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398"/>
        <w:gridCol w:w="3969"/>
        <w:gridCol w:w="1016"/>
        <w:gridCol w:w="1337"/>
        <w:gridCol w:w="1063"/>
      </w:tblGrid>
      <w:tr w:rsidR="00150A3A" w:rsidRPr="00A21D6A" w14:paraId="156CB2F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7A181C" w14:textId="77777777" w:rsidR="00150A3A" w:rsidRPr="00856B1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 /Territory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FBAFDA" w14:textId="77777777" w:rsidR="00150A3A" w:rsidRPr="00856B1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A3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>ode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201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963B8E" w14:textId="77777777" w:rsidR="00150A3A" w:rsidRPr="00856B1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A3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>ame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20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7765A4" w14:textId="77777777" w:rsidR="00150A3A" w:rsidRPr="00856B1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sitive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83211D" w14:textId="77777777" w:rsidR="00150A3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verage</w:t>
            </w:r>
          </w:p>
          <w:p w14:paraId="019A3BE4" w14:textId="77777777" w:rsidR="00150A3A" w:rsidRPr="00856B1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nnualized p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pulatio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F851F4" w14:textId="77777777" w:rsidR="00150A3A" w:rsidRPr="00856B1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sitive /100,000</w:t>
            </w:r>
          </w:p>
        </w:tc>
      </w:tr>
      <w:tr w:rsidR="00150A3A" w:rsidRPr="00A21D6A" w14:paraId="685A05F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1B85D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8EA56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1274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CONNE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0B199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E1118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9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69D69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150A3A" w:rsidRPr="00A21D6A" w14:paraId="1B61751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A3CDE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71E72A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214DC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TTER - NAMADG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B2A93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123A2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1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4D09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334A925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D4E75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BAD59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A18A9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YSHWICK - PIALLIGO - HUM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4E1F9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1DC2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7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8B7191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</w:tr>
      <w:tr w:rsidR="00150A3A" w:rsidRPr="00A21D6A" w14:paraId="7633B20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DD37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BA1F6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53B6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NGAHLI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90A89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A01AE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4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9358B7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1E177A8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42F0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07720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AE923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CANBER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2D3FB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F3597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74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3BB938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</w:tr>
      <w:tr w:rsidR="00150A3A" w:rsidRPr="00A21D6A" w14:paraId="6CFDEC6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C4A11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65394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53935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CANBER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493B9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7EE8E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5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DBA3E8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</w:tr>
      <w:tr w:rsidR="00150A3A" w:rsidRPr="00A21D6A" w14:paraId="76A38F5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6315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82EEB4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05F86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GGERANO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16BAC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07D20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34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5108AA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6B14638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BEEDA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B0BD1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52306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ON CREE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18E4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00C64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54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BC2611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70CA399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3B5C0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847647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0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5E6323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DE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20A9D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216D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9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0686A7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150A3A" w:rsidRPr="00A21D6A" w14:paraId="537DA16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0F48C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675FF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DA76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ULBURN - YAS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0013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E7560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7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8DD0E6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66EAC10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A5407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FA5CA9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5B2F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EANBEY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4C20D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940F6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8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D209B1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5DFF74D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FC3D8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D133E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C189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NOWY MOUNTA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D6F9D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3C560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4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BBDDE2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7FEA6D0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319E8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69AFBF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C09CD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CO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4E2F8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827A8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26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A3832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7BCA182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651F1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66EA9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843251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SFOR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F187B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F14EF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85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6EB2B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0BF18E3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0D609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3E70C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79041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YO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9ECDF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510F0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87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BAF2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55BAC13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E8B9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23489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A39D3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THUR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D25BB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141E3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52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DD8156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386965F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93A49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1EED0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7734C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CHLAN VAL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3081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F6F27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46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BC0A4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26A5F89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78A7B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C6F72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04DE6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HGOW - MUDGE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D3D3B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6E72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75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B18EF6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7F4973A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3FC54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80F7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95BD3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ANG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8926C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A239F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8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C95F0F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106DE86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E7355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3F6631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440EF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ARENCE VAL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FF20F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A0EB5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1713E4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150A3A" w:rsidRPr="00A21D6A" w14:paraId="64B5265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79986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AD7765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E49F4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FFS HARBOU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C0652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F55FA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4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62BB3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</w:tr>
      <w:tr w:rsidR="00150A3A" w:rsidRPr="00A21D6A" w14:paraId="75ABEB4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8DA18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7A15B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A0531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URKE - COBAR - COONAMB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9F8C7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DD850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58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34553C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150A3A" w:rsidRPr="00A21D6A" w14:paraId="7A801ED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6D276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8C9D5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27DCC8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KEN HILL AND FAR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1D406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3D4B1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A76CC1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5D141EB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2BF67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9A53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787DF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BBO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84492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F7961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37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45D54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129FF7F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EA6FF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D59C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E5022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HUNT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8F8B7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E57D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67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1F2A2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05747E4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F7F57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C9024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CBA58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IT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9A3D0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24219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3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2974D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56351F0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1C39C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E1BA6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B7ACF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 STEPHE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748E5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85D2C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78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3F341E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7C51282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F51C9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5702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070DE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 HUNT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AD8CB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FB557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0A97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340C90C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7F6CD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7F3EF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9F28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PTO - PORT KEMB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DFAFC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6628C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5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D370D7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14520E2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1A25F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3027A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6D720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LAWARRA CATCHMENT RESERV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BD54C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696FD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FF565D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265E797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F4D3F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748B9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1CDA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AMA - SHELLHARBOU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F94F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61558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10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81A5C9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1FB7EE4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6608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72E3E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9E6F5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LLONGO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21FC3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D609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06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53A115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150A3A" w:rsidRPr="00A21D6A" w14:paraId="0ED1875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3CF20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31F023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7A5C17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AT LAK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FAD96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72231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BB94D2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01D80B5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41FB0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948475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E66C0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MPSEY - NAMBUCC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CA95E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E52DC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8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1954D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594CAC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3765D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4AB82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87B9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 MACQUARI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D92EE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E9F99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11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317DD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6A3673D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34D7E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4C03B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38AB1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REE - GLOUCEST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09C47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C2DAF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0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5789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323E418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05E50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B31128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A12AC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F2C47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6827E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1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FD0A45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33FBED5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64A5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26128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A093B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MURR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4EA2F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CE203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8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8B6B2F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4A7936A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CE07D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10858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DF30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 MURRAY EXC. AL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475D8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DAD1B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29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AC27A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318A328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31DB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B76C9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CCF51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MIDA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E2EA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4B932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8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59512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3CF1EF4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C179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60F08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F7A6B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VERELL - TENTERFIEL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C354C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984D3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8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3D6A7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150A3A" w:rsidRPr="00A21D6A" w14:paraId="3739479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760AA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84876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4B84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E - NARRABR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2A46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D53A2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6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12583A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1E7DE88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7C00C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3606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9D243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MWORTH - GUNNEDA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836D8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0DD78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1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12C0D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3FA0845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4E61C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08F35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B6D373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KE MACQUARIE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EBF93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C3C03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69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AB0E72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7E6E50B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0271F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DA376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8CC9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KE MACQUARIE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2B82E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4ACBA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18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730AB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63D9EE1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1C491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2CB68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62EAE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CAST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D9763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98992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74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E378AE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150A3A" w:rsidRPr="00A21D6A" w14:paraId="105A713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8F6DD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751B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AB2F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HMOND VALLEY - COASTA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40524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A0AE0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21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412CA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150A3A" w:rsidRPr="00A21D6A" w14:paraId="78AE3FC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B5F2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15558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7E77D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HMOND VALLEY - HINTER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C8CA5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08991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6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E60D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</w:tr>
      <w:tr w:rsidR="00150A3A" w:rsidRPr="00A21D6A" w14:paraId="01AED74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D0CD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7A6A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B548E5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WEED VAL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E4566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D4526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3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69820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4791330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85C5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FA02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4F43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FFITH - MURRUMBIDGEE (WEST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DC38B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78DA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9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86E391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150A3A" w:rsidRPr="00A21D6A" w14:paraId="0EEBE66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5F36D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C7786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63A86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MUT - TUMBARUMB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40DAE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1A951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9D5EC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2F6495A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F1A4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3DC23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5173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GGA WAGG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C611B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A2494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0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E24B0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150A3A" w:rsidRPr="00A21D6A" w14:paraId="659A53D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CEAA5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68E68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60A19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ALHAVE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24AB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E6424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2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988867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1E45017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8E970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44A50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7D0F3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 HIGHLAND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BE42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F78FC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60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E52EC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7CD8456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56135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30B3A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69706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ULKHAM HIL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09EBC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A6C1E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78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6A875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31CFDAB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EAED2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99240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07C3C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AL - WISEMANS FER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EDD18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8CF38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7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C674BB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71C2593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0632F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DCEB3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3888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WKES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D989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7A7FF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0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8B8D8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341AF26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E5DB5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1C67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B5E43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SE HILL - MCGRATHS HIL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015A9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FC29D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3DD192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7E5248F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D1BE8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186C62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6C140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TOW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49B00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F3DC8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07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E611AE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</w:tr>
      <w:tr w:rsidR="00150A3A" w:rsidRPr="00A21D6A" w14:paraId="524B6E6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C704C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0F0B4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316D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TOWN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54E3F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BA53F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0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3437B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150A3A" w:rsidRPr="00A21D6A" w14:paraId="6B37EC2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D670D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B35CF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0160E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UNT DRUIT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EFE94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D4C40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9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6FF5D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</w:tr>
      <w:tr w:rsidR="00150A3A" w:rsidRPr="00A21D6A" w14:paraId="2A36E43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6BC8A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FE37F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B6C60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TAN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D770E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1231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99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EF590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73642B5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DEE6A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04477F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BB98B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RICKVILLE - SYDENHAM - PETERSHA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DDCD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2400E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88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844685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42FD24E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DFC9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841268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71229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INNER CIT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49421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79459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1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D6FBEF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150A3A" w:rsidRPr="00A21D6A" w14:paraId="1C514D6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7C930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20108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263D3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STERN SUBURBS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06653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65650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4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E11E3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F91015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12E99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E9928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B8F81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STERN SUBURBS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1356E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F920F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5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F71E5F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0EA4FC3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ED25B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CBF5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78CA56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KSTOW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B2B5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E773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35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3508F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150A3A" w:rsidRPr="00A21D6A" w14:paraId="06F96C0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6D7F3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B606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1C569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TER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33D06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CED39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16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897147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</w:tr>
      <w:tr w:rsidR="00150A3A" w:rsidRPr="00A21D6A" w14:paraId="55794FA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B13A7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1D4B8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E7B2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RSTVIL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ACD3F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4C07B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38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D1BE2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648F0FE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F1F0A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A9B32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4A7E0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GARAH - ROCKDA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D2192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1CC17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2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37D9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5DFD2A2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6304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4AFFFE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F85E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 B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3E5BD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57206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5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81DCB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078FFB8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46F3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FA832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87211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ICHHARD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0DAE6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E9461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5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33C16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7E3B7DA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B0C20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D1086E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13DEC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ATHFIELD - BURWOOD - ASHFIEL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572F9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CAB5B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33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DAAD85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14370E0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4FE13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27F85F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44560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TSWOOD - LANE COV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A48AC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6CDE6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85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F9C8F6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5BB53F8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23178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4AC4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6330A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RNSB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4DA7C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2A003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62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F571B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33ABA26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53D3C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F10F3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E10C6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-RING-GA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A6262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11C83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9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93A7B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5259871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819E0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99892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3C841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SYDNEY - MOSM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A4736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EAD78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77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C5A61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079F8C9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9F6E8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2609C6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5C969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L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0B39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BC6B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00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A7FE5C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349DC91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E2442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95D02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35D82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TTWAT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B1CFA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77BC5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07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8822A4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90A9E9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38D1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2C8DF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305BF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RINGA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443CB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D9FE3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37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EFB481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150A3A" w:rsidRPr="00A21D6A" w14:paraId="01FE87B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71B0D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F9ACAC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6117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DE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E2490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17B47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47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B73BBF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4D94855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A9259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12D3F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5B771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PBELLTOWN (NSW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F5641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0D5D9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798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0CC02C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150A3A" w:rsidRPr="00A21D6A" w14:paraId="14402A9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CBE8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9C4E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7BA37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LLONDILL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3B03D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0E3ED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4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8EB19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DFD82D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AF1E9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36C14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A2BDC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UE MOUNTA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5853F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99F33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54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613505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77DD147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90D07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9A29B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3F2C1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UE MOUNTAINS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8A792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573D2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2D246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2356706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67A4B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2738B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B82A9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RI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468F5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F6B89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16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613DEC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150A3A" w:rsidRPr="00A21D6A" w14:paraId="4960B70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22FFC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BB3F6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7BF82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HMOND - WINDSO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ECEB8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148CC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3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268CBD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22F3BDB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5A125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07E26B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9FFA2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 MARY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4D2C9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B4BAE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9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D737F9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22C4124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C22D3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4D43A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28A7F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R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BFBFB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29956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22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569CA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150A3A" w:rsidRPr="00A21D6A" w14:paraId="358D1C7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FEDBD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44354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BC8F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LINGFOR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D72FF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593CF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9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84250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41FA97E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8AC1E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3E64C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AC41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RRYLANDS - GUILDFOR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4BDF2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BC327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6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DE980A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</w:tr>
      <w:tr w:rsidR="00150A3A" w:rsidRPr="00A21D6A" w14:paraId="5DAE423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A2936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FE5E8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7DB8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RAMATT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28C86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9BF48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001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C00970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</w:tr>
      <w:tr w:rsidR="00150A3A" w:rsidRPr="00A21D6A" w14:paraId="4A28E01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2F99B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29CC5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91EA6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NANT HILLS - EPPI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DB000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9CAC9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34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996D2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2A422FF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2ABF2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BF531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6DB4D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YDE - HUNTERS HIL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C070B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B185B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6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6441E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2D2410A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37BF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B29DE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6071D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NGELLY - GREEN VAL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FC5DE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AA8EF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21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C3AF70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</w:tr>
      <w:tr w:rsidR="00150A3A" w:rsidRPr="00A21D6A" w14:paraId="5997BF4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9F9E3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85DC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672F9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FIEL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9ACCA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AA70C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7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EB6102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</w:t>
            </w:r>
          </w:p>
        </w:tc>
      </w:tr>
      <w:tr w:rsidR="00150A3A" w:rsidRPr="00A21D6A" w14:paraId="64BE322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90F4E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104F6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C23A0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VERPO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3990D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77321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25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5C9AB5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</w:tr>
      <w:tr w:rsidR="00150A3A" w:rsidRPr="00A21D6A" w14:paraId="760FE01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96889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03BA5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1064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NULLA - MIRANDA - CARINGBA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E145E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43AA6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4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DECF21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08092FC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1522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D6BFD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8A41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THERLAND - MENAI - HEATHCOT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FE726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78DDF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84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E9590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4C87978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7A64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96769C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51651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ERVIS B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9FD1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3564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531CE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F7E015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CC6A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10899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7C687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RWIN CIT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C1411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EA628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17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FD37D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7</w:t>
            </w:r>
          </w:p>
        </w:tc>
      </w:tr>
      <w:tr w:rsidR="00150A3A" w:rsidRPr="00A21D6A" w14:paraId="27C55B6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06B0F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C0A4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8098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RWIN SUBURB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5A1E6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4C65F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26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F1E4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0</w:t>
            </w:r>
          </w:p>
        </w:tc>
      </w:tr>
      <w:tr w:rsidR="00150A3A" w:rsidRPr="00A21D6A" w14:paraId="29517CB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4F374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07C0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6F2E6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CHFIEL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5426D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62147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94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FB6F7E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1ADC68B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2A2EA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B4CA30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16D54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LMERS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01C6B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300E0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56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E95FB7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150A3A" w:rsidRPr="00A21D6A" w14:paraId="7E4AC5B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AAB4B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E4723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FF046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5965B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9F3BE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3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ACAB9E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0</w:t>
            </w:r>
          </w:p>
        </w:tc>
      </w:tr>
      <w:tr w:rsidR="00150A3A" w:rsidRPr="00A21D6A" w14:paraId="0E73B37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8F951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5728D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C75EC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KL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8BF6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89B4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6E731F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6</w:t>
            </w:r>
          </w:p>
        </w:tc>
      </w:tr>
      <w:tr w:rsidR="00150A3A" w:rsidRPr="00A21D6A" w14:paraId="35337CF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B85F3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2A181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EB63B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LY - TIWI - WEST ARNHE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5DBEF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7324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21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54D31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7</w:t>
            </w:r>
          </w:p>
        </w:tc>
      </w:tr>
      <w:tr w:rsidR="00150A3A" w:rsidRPr="00A21D6A" w14:paraId="40C5C41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4EC90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82160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95307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ST ARNHE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71181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B6733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E6FC4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8</w:t>
            </w:r>
          </w:p>
        </w:tc>
      </w:tr>
      <w:tr w:rsidR="00150A3A" w:rsidRPr="00A21D6A" w14:paraId="5B7CF14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00AD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FCA25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EDE2B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1F55F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324D4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0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ECCA25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4</w:t>
            </w:r>
          </w:p>
        </w:tc>
      </w:tr>
      <w:tr w:rsidR="00150A3A" w:rsidRPr="00A21D6A" w14:paraId="2947BE7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41B6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B06B1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DCCB2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PALAB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6A021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DFEAE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7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D42732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4369404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61957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B0F58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C979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EVELAND - STRADBROK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4C6AC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AA662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2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B1D05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238460C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D43E9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471C2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50E8E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YNNUM - MANL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03ACB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06281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8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93C25D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D91FE3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818A8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CAD68B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97FDD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D HILLS - EVERTON PAR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F2F40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87B9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39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0EF0B5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746F2B2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D24B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9773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72ED8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RM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24CE0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0012E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6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E1B1C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150A3A" w:rsidRPr="00A21D6A" w14:paraId="60B64AF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D6CED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6CA8C3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70E51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NDA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12043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388FC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68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FF1221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</w:tr>
      <w:tr w:rsidR="00150A3A" w:rsidRPr="00A21D6A" w14:paraId="2BF01FB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66A19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52497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D84C3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NDGAT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F1B85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39EF4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96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9DFC9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150A3A" w:rsidRPr="00A21D6A" w14:paraId="5025445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FDC1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2E7601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5F10C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INDA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14614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E42A8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341033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1802AF9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BAFAD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36106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51F1FE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LLAND PARK - YERONG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17790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8B87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48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CDCA71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</w:tr>
      <w:tr w:rsidR="00150A3A" w:rsidRPr="00A21D6A" w14:paraId="08ED200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1606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031DA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959DB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T GRAVAT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D0F7C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BDABB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04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72387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150A3A" w:rsidRPr="00A21D6A" w14:paraId="48F4564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F2442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82D219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6EC2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TH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27784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3DC08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0F4C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150A3A" w:rsidRPr="00A21D6A" w14:paraId="0A2E181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9EC9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6AD6F3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903C8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CKLEA - ACACIA RIDG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6E5BE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C7D55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7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4FC46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150A3A" w:rsidRPr="00A21D6A" w14:paraId="66BDEBA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5F8D3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BA37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E84C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NNYBAN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BE637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F98F6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FF93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150A3A" w:rsidRPr="00A21D6A" w14:paraId="06D7733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0567D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6E64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02F29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ENA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22619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063E0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1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B85CB5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7C5C328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6B18D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A585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04B6A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NMORE - BROOKFIELD - MOGGIL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DEEDF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5D094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68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838F6A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31667F0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0C0DA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75D0E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DC487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ERWOOD - INDOOROOPILL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D5FF6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B44B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1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BB6DDC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14C6BF9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24B6E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8A1AC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313F9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GAP - ENOGGE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61901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E2D04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13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95DF6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150A3A" w:rsidRPr="00A21D6A" w14:paraId="1838EAF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B06F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6A8C5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BF54C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SBANE INN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24D53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13DD1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68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16AEB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150A3A" w:rsidRPr="00A21D6A" w14:paraId="622E8B8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9AA2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53565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25682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SBANE INNER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18B04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304C8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6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4F550E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150A3A" w:rsidRPr="00A21D6A" w14:paraId="5168E68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ABCEC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28712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88A16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SBANE INNER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A3EE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FD38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04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269016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6274302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5F9AE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C6B1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7900D8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SBANE INNER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633FA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8E5E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06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EC1F8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340B30A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688FD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637AC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6B1E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IRNS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70BE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5833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35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5B9CD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150A3A" w:rsidRPr="00A21D6A" w14:paraId="1E1C94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5677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C297A0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3B966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IRNS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0656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43489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3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D4513F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</w:tr>
      <w:tr w:rsidR="00150A3A" w:rsidRPr="00A21D6A" w14:paraId="152F7AE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87FF2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5595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5716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NISFAIL - CASSOWARY CO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F94DB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26C38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25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B28541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0</w:t>
            </w:r>
          </w:p>
        </w:tc>
      </w:tr>
      <w:tr w:rsidR="00150A3A" w:rsidRPr="00A21D6A" w14:paraId="11836E5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89F93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2B311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060A7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 DOUGLAS - DAINTRE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CCD81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8AC82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2DDC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</w:tr>
      <w:tr w:rsidR="00150A3A" w:rsidRPr="00A21D6A" w14:paraId="6DC839E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2CBB5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1B471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82A1B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LELANDS (EAST) - KURAND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82759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E718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BA681A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1</w:t>
            </w:r>
          </w:p>
        </w:tc>
      </w:tr>
      <w:tr w:rsidR="00150A3A" w:rsidRPr="00A21D6A" w14:paraId="44D7B52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63591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5CD9E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1FA4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RLING DOWNS (WEST) - MARANO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03C1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35163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02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7A234F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285B196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4DCB4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7C0D0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B0D96A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RLING DOWNS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59198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340A0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6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370C5A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24753D9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E9F1F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F5368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3994B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NITE BEL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09ED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F8286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7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32084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7A98A7F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C814C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D30BF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7EB0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HIGHLANDS (QLD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380B6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1A3C6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8CB21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</w:tr>
      <w:tr w:rsidR="00150A3A" w:rsidRPr="00A21D6A" w14:paraId="32EDC01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70B4D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D6EE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85C6A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ADSTONE - BILOE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21F23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561F1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33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F4946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2F7CE30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EEB3D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76A45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8A5D0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CKHAMP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20298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E5817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40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5A4D49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203CF80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1E372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374C3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74449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ADBEACH - BURLEIG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77D71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83EB8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1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EF16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E77F7B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0495A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0EE62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38C31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OLANGATT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A04CE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B2F8B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9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CFC19D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203C7FB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67F51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E3133C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9BAE9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LD COAST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8575C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0513F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9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3DC94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39CA26A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FBEDF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E5D55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35F03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LD COAST HINTER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4DAC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DD87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38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A13DB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7CD2E42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3A52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6E687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A9EC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DGEERABA - TALLEBUDGE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D56EF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0F72B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58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B0C71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0571474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87460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95FAE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C7DFA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RA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DD465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E15F7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90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19021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7F2EFD8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C847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6662B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E625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MEAU - OXENFOR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49E35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A27BA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6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6FB9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1B7539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C084D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CB649A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833B7E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BIN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22C98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9AD54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8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6F4E15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7E92194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39D82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256C1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0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AF883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POR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0A71B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B84B7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3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C3529D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08ABAB2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E1B2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7B92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1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A8668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ERS PARADIS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72C2E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ACF58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5450C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32EC4A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D0B36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7E78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DD5A3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EST LAKE - OX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DB9BB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F0C4B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63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B7A48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</w:tr>
      <w:tr w:rsidR="00150A3A" w:rsidRPr="00A21D6A" w14:paraId="4B55887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3B01B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BD115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4FE5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PSWICH HINTER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20078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CE2DA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90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5B9FE1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6D1CC98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60AAA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67F7A5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856C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PSWICH INN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95698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FF0B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85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9675B0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2BB418A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6B342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BC915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21646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RINGFIELD - REDBAN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16293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384D1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75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F16B7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1FCBCF8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22C4D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E7385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69243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UDESER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9F3E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21294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2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39645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5D0521A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E61B8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BBED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905C7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ENLEIG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373FD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988D9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20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87DCBE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70252B3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E90CB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9984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7A091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WNS PLA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BA7EE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A2764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BA1256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150A3A" w:rsidRPr="00A21D6A" w14:paraId="013F75E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F904B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3627C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A02A6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IMBOOMB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884F2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50229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35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4BDBE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60AB73C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9BAC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27868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46160F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ANLEA - CARBROO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D258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A92F9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02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94A5D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5D3F469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85CCD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40F763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372BB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RINGWOOD - KINGS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940DF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E9002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9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EB768E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</w:tr>
      <w:tr w:rsidR="00150A3A" w:rsidRPr="00A21D6A" w14:paraId="5272CD4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85154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8F3F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5832BF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WEN BASIN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3AC49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9422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84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6F9A67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2950257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3B398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19A94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7F26F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05967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6AEFF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16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E846CD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150A3A" w:rsidRPr="00A21D6A" w14:paraId="637A245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BAD4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740CE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20A3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SUND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3A1B0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2B2CD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96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96504E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74EF3F2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D081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052DA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B4EF7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BIE - BEACHMER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5401A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D101F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07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44562E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0D62FC6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55DCB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FFFD9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B15A4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BOOLTUR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E16B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EE83C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3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4349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1595FF4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7915E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49AC7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69871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BOOLTURE HINTER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704E3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766A4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1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D87F3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702854E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6F48D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4B53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2BEE55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RANGBA - BURPENGA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71ABA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D2E62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11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CD55B9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5A88D44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4DE49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47DB4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B361B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CLIFF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B8BB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FE917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95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1F6C4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0816C01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4479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3F1C3C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EF6F1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LLS DISTRIC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85DD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8DC75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7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26304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1B8FAFB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D380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E83D8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8DF49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LAK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EBDD7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9C6EC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1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651CF6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50353C5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53CF0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39FC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88A8D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ATHP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C2199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5BCB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91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90846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150A3A" w:rsidRPr="00A21D6A" w14:paraId="4FA4A83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57A68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9B436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574DA0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R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DBEB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F3A00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7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E4DF45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</w:t>
            </w:r>
          </w:p>
        </w:tc>
      </w:tr>
      <w:tr w:rsidR="00150A3A" w:rsidRPr="00A21D6A" w14:paraId="60C49CC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D63FA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55360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055E5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BACK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01F0C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7DBCD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95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CC305D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9</w:t>
            </w:r>
          </w:p>
        </w:tc>
      </w:tr>
      <w:tr w:rsidR="00150A3A" w:rsidRPr="00A21D6A" w14:paraId="283C197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BEEE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4E1179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A531B3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BACK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48675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B09A2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2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F17343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AED525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A90B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3D15F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807BA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DERI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145DC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5D95C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72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3478CB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6029E9C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7BDC8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3C8A8A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FAAE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LOUND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FA398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7D460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6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F3986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38D0BFE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F9582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B764C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A1D7E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OOCH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E44F9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CF620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5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EF06EA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31AF73F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5FABB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4C0D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AD2A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BOUR - POMON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3AD6E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534D3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65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0C5DCA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433DC53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00E7D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4CB929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C2FF5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OS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C9D88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84E14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C23A2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6C904E5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C3506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F06A9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350CC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NSHINE COAST HINTER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37E86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DCE8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4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D911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1512D54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1B2D4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8A4375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EBA98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OWOOMB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D4286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1E579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9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E1274A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</w:tr>
      <w:tr w:rsidR="00150A3A" w:rsidRPr="00A21D6A" w14:paraId="17668DD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8C189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98745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B3B70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TERS TOWERS - AYR - INGHA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821C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99BAB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8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59C474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7378779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5C22E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B4FCA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4D2D4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CE762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967D1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10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49E8E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150A3A" w:rsidRPr="00A21D6A" w14:paraId="7C1463A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9123B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13019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9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2FB7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8F0B8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B8FEC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64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13B5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4BBB09D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3FA12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1765C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9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A998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NET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5DB1E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7F3FB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6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BC23E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4EB4BC3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759F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887F57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9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E1C64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YMPIE - COOLOO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8074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EFE9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97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ACBFCF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EDAF29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A5691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BC77E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9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50EB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VEY B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582CE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BF2E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35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079E1D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28451D9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98745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B3713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9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0B156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YBOROUG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40443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85D6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8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7896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159A1EE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8BD2E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26236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2A329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GH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E2A4F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DF6B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80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3489D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63D211A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A07D8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FC76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53C5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BART - NORTH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D9765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9E9C8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0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FE809E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</w:tr>
      <w:tr w:rsidR="00150A3A" w:rsidRPr="00A21D6A" w14:paraId="0F51CF1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FD2F2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807D1E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0D3F4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BART - NORTH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403F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BF0C5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8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54A52A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</w:tr>
      <w:tr w:rsidR="00150A3A" w:rsidRPr="00A21D6A" w14:paraId="7822EA9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81CFC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0D41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9A03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BART - SOUTH AND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755CE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79D1B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74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6E9A5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5B78C01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8F9D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95F80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1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599B6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BART INNE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ACB83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239CA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37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C3D6C8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6EA146A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6F39B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05A3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1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5B82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RELL - DODGES FER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9D388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8DB65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4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99A6D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FFFF8E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20BE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28C25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B412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NCES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28D2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0F614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4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A13430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</w:tr>
      <w:tr w:rsidR="00150A3A" w:rsidRPr="00A21D6A" w14:paraId="13A202C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FD869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206D2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082A0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DER VALLEY - WEST TAMA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41964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2FEBB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7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72292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357A0FE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507F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3571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587E6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F6181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07596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8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6FD10C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71FBA64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C076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A1CDF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67081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HIGHLANDS (TAS.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AF581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D43BF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0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B0DF84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EE4C7C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2782E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D5DB4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49A9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ON - BRUNY IS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F87F9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44D4B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2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6A18E8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48B9108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D0D9C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3ED7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E68B9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EAST CO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858F8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DFCAB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71A44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06EEB84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BC648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C6AA76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A4F2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NIE - ULVERST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EADD4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3779C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0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46CB3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09D7020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1F3CB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697E5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21AA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VONPOR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A8EF9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FC6B9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0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B863B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3C2BA64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74D0F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8207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5CE27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 CO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68BC4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0AFF5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F1FAB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67F5053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96D85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F7818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315A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LARA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6908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6DC0A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1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85E02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3120C3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D51E8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4006F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B492F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SWICK - DAYLESFORD - BALL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76F4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8467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1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D91100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23ECF79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0707F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CA8E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BBC00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YBOROUGH - PYRENE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C2112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17D0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95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FB5939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740BFAC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E3BBA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A358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77B4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DIGO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4682A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0DFAC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43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A5AAF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150A3A" w:rsidRPr="00A21D6A" w14:paraId="1A56549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A1458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F4B7E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3F5EA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THCOTE - CASTLEMAINE - KYNE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1DEDD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399F5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3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CA3288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71C9223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F778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DF2B9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975C4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DDON - ELMOR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BBDA4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B1780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956CB7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645923D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31C35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1EA45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92592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WON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72B03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DFFF2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3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54C8A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5763738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C0A00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C8443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ED249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ELO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A1299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C662C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60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1C9022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0E75C29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5487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ED5370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AC074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 COAST - BELLARINE PENINSU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9F96B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66C51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60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8A4344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59C821F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B5C81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C9A93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6C954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 GOULBURN VAL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A8259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B6759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87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0CAA92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1F0524B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CB268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917B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93AFC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NGARATTA - BENAL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EE991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734C1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73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3ACE3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4C77800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5E3E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1801E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1410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DONGA - ALP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C8F2C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15DF8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1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D2D433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60E130A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773C2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4A58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26FF7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AW </w:t>
            </w:r>
            <w:proofErr w:type="spellStart"/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W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24192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E5D69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93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664E9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7A58D02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14229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7F4C2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9A2D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PPSLAND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E251D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6AA1B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4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ACA9F9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6041A07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36247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228B6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4BC16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PPSLAND - SOUTH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470FA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2FD92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70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CAA671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4A51D6A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B6D20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A3F84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77F22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TROBE VAL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9113B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AE15A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05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E811D6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3225A54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A5980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C5C4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0662D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LLING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0B275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F17F9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84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AB879C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4C44283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42A60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E74E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CCB14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UNSWICK - COBUR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B97A9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A184A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07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C6A7CD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1469897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C76CD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A864E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33CD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REBIN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56209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2C080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4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23C0A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2593A67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CB49B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4D8914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4A44C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SEND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3D8D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65FBE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39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27DF7A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</w:tr>
      <w:tr w:rsidR="00150A3A" w:rsidRPr="00A21D6A" w14:paraId="7671DA0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666F1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0C1686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CE179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BOURNE CIT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6C11A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ED77E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4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01CA85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</w:tr>
      <w:tr w:rsidR="00150A3A" w:rsidRPr="00A21D6A" w14:paraId="60FC1A5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C63E0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84538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9290C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 PHILLI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C9F53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D0482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31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A6C8A2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1BF6F88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8B22D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C57F6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B4993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NNINGTON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657E1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A3D0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2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80317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0EF564A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A9196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404D6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E618E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R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55F70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F2F93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87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54EE6B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</w:tr>
      <w:tr w:rsidR="00150A3A" w:rsidRPr="00A21D6A" w14:paraId="6104461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2420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F27A2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45A3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ROONDA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90FFB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AEBC3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27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9774E5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16D9D2C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0140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706548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E4D85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NINGHAM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4B742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B3655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8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0429E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7EE171A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77329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DBE7E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5D80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HORSE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0A718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8B2DA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40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07E0DB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185B83A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D2391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0E5CE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4109B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Y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1E3E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85FA9D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8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04CDE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42A50B0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D6D07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078E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EE582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EN EI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B901D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87C8D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48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304A7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47BE327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A4B89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49BF9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48A63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NGS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1CED4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C6EB0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59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A33FEA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314DF91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A24C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5AEB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1AE13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NNINGTON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3F7C5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92ACC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74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FB934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50A3A" w:rsidRPr="00A21D6A" w14:paraId="3D9954D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59A93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BD963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9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38CA1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YU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AED0B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88F07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3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7CE6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7CAB820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590CD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4F095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9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26625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REBIN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986B1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5235D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27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E9429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150A3A" w:rsidRPr="00A21D6A" w14:paraId="3C2A0F0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A7253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94BD2D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9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E4B23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LLUMBIK - KINGLAK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94AF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26800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34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0AB0B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7713FC6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907D3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620FE8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9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D230F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TLESEA - WALL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ACD04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BF83F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1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35A55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150A3A" w:rsidRPr="00A21D6A" w14:paraId="7E12A26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C7BF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E1B01A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1C191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ILO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FC9AD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CD2F7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40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CA341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55C2D53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EE450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DA18B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F23CA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EDON RANG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0CCFE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9145A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2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293AD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2CAEE01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79B48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E0EB4C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3ABA3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LAND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06D4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11456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4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F9F488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150A3A" w:rsidRPr="00A21D6A" w14:paraId="07621C7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D722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441A3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AD55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N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BB42E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0184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47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436AB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28B6DAF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EAD26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95A2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7CDCB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LLAMARINE - BROADMEADOW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2B3B6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93CF9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8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E8FAB9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150A3A" w:rsidRPr="00A21D6A" w14:paraId="4AFA5F3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FAC2B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40BEA6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2C2CB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NOX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BB297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337A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769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E2DB0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6D3F67B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244EA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EA059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E4DF5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NINGHAM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594F5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45C00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97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7E4BD5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6EBD091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7A1C5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9EE9A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75E17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OONDA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5858F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5AE74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05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679B4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</w:tr>
      <w:tr w:rsidR="00150A3A" w:rsidRPr="00A21D6A" w14:paraId="5C63549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12EC2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FA9FE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D57E4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HORSE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59E1A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3198A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8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FBB381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150A3A" w:rsidRPr="00A21D6A" w14:paraId="5AA2A15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B22D2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7C1A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07C93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RRA RANG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C007C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F7E07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4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16B40D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150A3A" w:rsidRPr="00A21D6A" w14:paraId="534C788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14536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D09D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3A776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NI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03AA8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B2879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7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D077CD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4A629A5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B7BC3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BC4B2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9C8B8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Y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A0E0B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DA2BF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62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D682B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</w:tr>
      <w:tr w:rsidR="00150A3A" w:rsidRPr="00A21D6A" w14:paraId="7809446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C834A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99C3B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F6086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Y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ADA88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27B4C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8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4E75C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030FB53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933AC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943BA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5BFC3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NDENO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E6E31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A34D9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25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0E457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</w:t>
            </w:r>
          </w:p>
        </w:tc>
      </w:tr>
      <w:tr w:rsidR="00150A3A" w:rsidRPr="00A21D6A" w14:paraId="601FC58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A6CDA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2B4F2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87E4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AS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5B711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0DA55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85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F8DDB3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431E9D1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EA22F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4B28E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6E00D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MBAN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22EB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AEC5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988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8CAB21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</w:tr>
      <w:tr w:rsidR="00150A3A" w:rsidRPr="00A21D6A" w14:paraId="64A5A7F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7DE79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2AF42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7E4997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BSONS B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E121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D9D98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74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7B3B7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150A3A" w:rsidRPr="00A21D6A" w14:paraId="155084D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2893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9A6022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AC53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BYRNO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0B3E9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6D2DC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23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782F07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</w:tr>
      <w:tr w:rsidR="00150A3A" w:rsidRPr="00A21D6A" w14:paraId="3DC631C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03E9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A13F22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3DA77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TON - BACCHUS MARS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4E969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F4CDB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7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84C6A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72D4C1B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70D78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09BC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80F0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YNDHA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A8A87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54BA5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2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7CBFB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</w:tr>
      <w:tr w:rsidR="00150A3A" w:rsidRPr="00A21D6A" w14:paraId="10AF056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17DC8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973DB1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A9F0F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KS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8D9F6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29E9D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0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FBF3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5F9F5AB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6E707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DD8CB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6B98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NINGTON PENINSU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C4636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26F27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5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2F821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48A5FEA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670F1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B9E60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BB69B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PIA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D2BDD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CA85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73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47DC9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50F02A0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27C15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2FCFB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40550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DU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0BCF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1325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6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086081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</w:tr>
      <w:tr w:rsidR="00150A3A" w:rsidRPr="00A21D6A" w14:paraId="7C9BFE8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89FF3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10367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07805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AY RIVER - SWAN HIL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D3CAD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19ABB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82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3DC7C5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37AC83F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80A63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743FC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C0767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PASP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8C6DF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62AC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48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F8B8CF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15EF9C6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4EEA6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83453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021F4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I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769C4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56B73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0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C0C91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6B60DD3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50BA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82281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C96D2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EPPAR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6D5CF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953E6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6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E89111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2CF7ECE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12922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97E4E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9EAD4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ENELG - SOUTHERN GRAMPIA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696A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1D4E8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10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D5B271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1DAD613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485FD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909F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34A1E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RNAMBOOL - OTWAY RANG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3405B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CB2AE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64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53A6E7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39CB67C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7750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57157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ADF32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GUSTA - MARGARET RIVER - BUSSELT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91C7F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B040B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55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2B08AD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6E028D0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59C31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D9E3C3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A791BA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N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26409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899F4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91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3B125C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5176365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E9CBB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E391AE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C9C74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JIM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EF44A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290A7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9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9843F1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7A702E5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0F9CA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F935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787FB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DURA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C78C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633DC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07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846427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4E0E29D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AE7D0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000D1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036CD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TTESLOE - CLAREMON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728DF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BD99E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0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C6AE0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224CF19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67EFE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6B3FB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79392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TH CIT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92AB5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C4138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4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A2E039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7B2F841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DD85C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962CFA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C627B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YSWATER - BASSENDE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ED973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CE80E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8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034F88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150A3A" w:rsidRPr="00A21D6A" w14:paraId="02BB624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EB953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C91D3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7217C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NDARI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06F67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2B51B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46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0EB6C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150A3A" w:rsidRPr="00A21D6A" w14:paraId="03D594B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B50B8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88824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F9CF4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91C49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2EA61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7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5A7DCF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150A3A" w:rsidRPr="00A21D6A" w14:paraId="65E54F3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B6791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50F81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4A912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ONDAL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AF565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8F306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332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40A42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44BB80D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1BF66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C87A9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142DB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IRLI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2B12D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7F57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8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3B01A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  <w:tr w:rsidR="00150A3A" w:rsidRPr="00A21D6A" w14:paraId="667D24C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4BA1C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88A6D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93793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NNEROO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9DC4F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9A01F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202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B4AFA9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150A3A" w:rsidRPr="00A21D6A" w14:paraId="6D6805D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F7B57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F9564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7060B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MADA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3A8A9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E4B63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6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92EA4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268FA09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B564D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EB8F6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E9852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MONT - VICTORIA PAR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A663D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500E4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5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B41CE2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150A3A" w:rsidRPr="00A21D6A" w14:paraId="702C4F5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11821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B7E0F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23EBB2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NI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9E82F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12EF4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01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71934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7E037C9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EC345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A1AE8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B1235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SNEL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A4D62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B7ABE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0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C4B40D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150A3A" w:rsidRPr="00A21D6A" w14:paraId="0FBD306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CF18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FEE9B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5A089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LAMUND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07AE1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AF900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7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F34982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150A3A" w:rsidRPr="00A21D6A" w14:paraId="4C0ED30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F700B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9E42F4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F6576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RPENTINE - JARRAHDA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834B5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EDB19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5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6C343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50A3A" w:rsidRPr="00A21D6A" w14:paraId="79D9A99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C3267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A7521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60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03F78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PE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3B7CA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29527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19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4D12D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6BC477B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4CB34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87143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1E94B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CKBUR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3CD09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1AA74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86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D8FABF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2042155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31C40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F39456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29A2E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MANT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5AF07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C939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1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89D293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150A3A" w:rsidRPr="00A21D6A" w14:paraId="7E4E292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3A857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1E5F8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A4279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WINAN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36795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D8E96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4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B7FBBA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50A3A" w:rsidRPr="00A21D6A" w14:paraId="404D459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8E1F0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482ED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7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3916B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VIL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2A32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DDF47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35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F843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7A8913F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73AE4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F3019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7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90BF1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CKINGHA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00C3C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62A57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35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73BF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1440433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D0A3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1C861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8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51FE0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PERANC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8BE15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5064F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4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73DADC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150A3A" w:rsidRPr="00A21D6A" w14:paraId="5DBF11F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5EACE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1C0EA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8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6B1CB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SCOY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39B75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3AEE5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AD6CE8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</w:tr>
      <w:tr w:rsidR="00150A3A" w:rsidRPr="00A21D6A" w14:paraId="5E68A50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20747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621B7C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8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9320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LDFIELD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52FA5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5995D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81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D758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</w:tr>
      <w:tr w:rsidR="00150A3A" w:rsidRPr="00A21D6A" w14:paraId="59343C4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8F6C9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46748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8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F294B2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MBER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3F6F8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A608A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54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EA69F2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6</w:t>
            </w:r>
          </w:p>
        </w:tc>
      </w:tr>
      <w:tr w:rsidR="00150A3A" w:rsidRPr="00A21D6A" w14:paraId="2F288E3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F9A17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B385F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8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26BEE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77696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13966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3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F7E665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150A3A" w:rsidRPr="00A21D6A" w14:paraId="1BD3739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E59F6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20820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8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28A04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LBAR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98BE6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CE02C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4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C4DB2D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</w:tr>
      <w:tr w:rsidR="00150A3A" w:rsidRPr="00A21D6A" w14:paraId="4ABEDD3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06679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2C199E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9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39D84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BAN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2C1AA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0856B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6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F435C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2BA5CD4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39785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CAC1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9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687D6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AT BELT -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A08F5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A9020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7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EBEE00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214BB74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C0121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W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8340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9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60358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AT BELT - SOU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F3126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15CB6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7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F288A3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3215524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C1E67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9B369B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EBE03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ELAIDE CIT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0530B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2A9FB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5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63D208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</w:tr>
      <w:tr w:rsidR="00150A3A" w:rsidRPr="00A21D6A" w14:paraId="7595AA8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023D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10143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E4093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ELAIDE HIL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43A77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7CDB3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7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F3D74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50A3A" w:rsidRPr="00A21D6A" w14:paraId="7164A38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BB2B8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81758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87225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N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3E7E7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85660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71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4A8F8F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50A3A" w:rsidRPr="00A21D6A" w14:paraId="05B2783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E3476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379CA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808E4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PBELLTOWN (SA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DEFF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0A21A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4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1BA5DF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46940EC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BB6A8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F31AA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536A4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WOOD - PAYNEHAM - ST PETER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21741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6EB2A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36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C7870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150A3A" w:rsidRPr="00A21D6A" w14:paraId="1E96C20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06DB9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72291F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4651F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SPECT - WALKERVILL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C4965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C8D80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55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15778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150A3A" w:rsidRPr="00A21D6A" w14:paraId="2616C98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9EF79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8D1C4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0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834B2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LE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E7E6B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8A235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70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17A90E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150A3A" w:rsidRPr="00A21D6A" w14:paraId="480215C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3D724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5586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2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056BE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WLER - TWO WEL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09776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3769C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8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CE13D8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50A3A" w:rsidRPr="00A21D6A" w14:paraId="38759D1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0AFD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BDB1D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2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5B648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YFOR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2CABC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C7644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8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C5F20A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</w:tr>
      <w:tr w:rsidR="00150A3A" w:rsidRPr="00A21D6A" w14:paraId="1CB6500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1821B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D269A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2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2D303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 ADELAIDE -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A0BA4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17040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7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901FF9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</w:tr>
      <w:tr w:rsidR="00150A3A" w:rsidRPr="00A21D6A" w14:paraId="370D390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288A5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4FD9C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2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61E37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LISBU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60D71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29C09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8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5CF26B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</w:t>
            </w:r>
          </w:p>
        </w:tc>
      </w:tr>
      <w:tr w:rsidR="00150A3A" w:rsidRPr="00A21D6A" w14:paraId="5E49227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51E01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0EB9A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2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F6349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A TREE GULL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4B1E7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DC0D1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6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EE6FF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50A3A" w:rsidRPr="00A21D6A" w14:paraId="22451B9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BB94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4D51A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42D37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LDFAST BA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B7DEA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E5F67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6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2C79B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22810A3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407B1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BE599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80A5C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641FD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26CB4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1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2506D6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</w:tr>
      <w:tr w:rsidR="00150A3A" w:rsidRPr="00A21D6A" w14:paraId="24E1C88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72A47F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1D69E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B74FE5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CHAM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4D27C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FB68D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64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BF1C36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02BD33DF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D64D1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583CB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1E8F7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KAPARING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720D7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7C3EA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85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A7CD9D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150A3A" w:rsidRPr="00A21D6A" w14:paraId="17558D3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7B98A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39CF43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5120B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LES STUR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6104A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FCD51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59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087730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</w:tr>
      <w:tr w:rsidR="00150A3A" w:rsidRPr="00A21D6A" w14:paraId="0E73CE1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167820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0B4FF9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4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A07CFF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 ADELAIDE -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C1D54E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20C90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31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7CC29F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150A3A" w:rsidRPr="00A21D6A" w14:paraId="4D4512C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B51F05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73C92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4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F98C5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 TORRE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89493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CA563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7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5B2FCA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150A3A" w:rsidRPr="00A21D6A" w14:paraId="298606E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ED3CB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3E568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8B29A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OSS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C8C720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8BF4F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3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414F25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4939AD3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C371D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F2CEC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F345F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CFEBD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98AD5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82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03FC372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4AE7FA6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B7687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300B6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333F2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 NORT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0A538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32F06D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88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3E8101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4F2E8ED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7EF33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44CFE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E9C696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RKE PENINSUL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743C4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38B30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2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638E17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150A3A" w:rsidRPr="00A21D6A" w14:paraId="2382053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2A843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1E9E47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6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AAC60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YRE PENINSULA AND SOUTH WE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7C229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487E4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30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2207DAC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150A3A" w:rsidRPr="00A21D6A" w14:paraId="527FD6D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0E84F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0EDE5B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6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B750381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BACK - NORTH AND E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14396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EB714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2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65552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4</w:t>
            </w:r>
          </w:p>
        </w:tc>
      </w:tr>
      <w:tr w:rsidR="00150A3A" w:rsidRPr="00A21D6A" w14:paraId="6018B8CE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62AA2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25CFF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7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A8FD7E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EURIEU - KANGAROO ISLA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11A9C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AB43C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0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9543F9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150A3A" w:rsidRPr="00A21D6A" w14:paraId="1495978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76AA14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6782A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70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C0D16A3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MESTONE CO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2A6BB8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733919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9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2626A53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50A3A" w:rsidRPr="00A21D6A" w14:paraId="04F2B15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E37B7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04C8D8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7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99D1EC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AY AND MALLE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172134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6192E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49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D4D2E37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150A3A" w:rsidRPr="00A21D6A" w14:paraId="5907568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8A741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95024D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8643BA" w14:textId="77777777" w:rsidR="00150A3A" w:rsidRPr="00A21D6A" w:rsidRDefault="00150A3A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E104DF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84B1BB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4655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3A34126" w14:textId="77777777" w:rsidR="00150A3A" w:rsidRPr="00A21D6A" w:rsidRDefault="00150A3A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1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</w:tbl>
    <w:p w14:paraId="2669727C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3A"/>
    <w:rsid w:val="00150A3A"/>
    <w:rsid w:val="0058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6B23"/>
  <w15:chartTrackingRefBased/>
  <w15:docId w15:val="{DB0845EA-4EAC-4E1F-9429-F15223DA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3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50A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A3A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Char"/>
    <w:rsid w:val="00150A3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50A3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50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A3A"/>
  </w:style>
  <w:style w:type="paragraph" w:styleId="Footer">
    <w:name w:val="footer"/>
    <w:basedOn w:val="Normal"/>
    <w:link w:val="FooterChar"/>
    <w:uiPriority w:val="99"/>
    <w:unhideWhenUsed/>
    <w:rsid w:val="00150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A3A"/>
  </w:style>
  <w:style w:type="table" w:styleId="TableGrid">
    <w:name w:val="Table Grid"/>
    <w:basedOn w:val="TableNormal"/>
    <w:uiPriority w:val="39"/>
    <w:rsid w:val="00150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0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A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65</Words>
  <Characters>10633</Characters>
  <Application>Microsoft Office Word</Application>
  <DocSecurity>0</DocSecurity>
  <Lines>88</Lines>
  <Paragraphs>24</Paragraphs>
  <ScaleCrop>false</ScaleCrop>
  <Company/>
  <LinksUpToDate>false</LinksUpToDate>
  <CharactersWithSpaces>1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1</cp:revision>
  <dcterms:created xsi:type="dcterms:W3CDTF">2020-12-17T23:51:00Z</dcterms:created>
  <dcterms:modified xsi:type="dcterms:W3CDTF">2020-12-17T23:53:00Z</dcterms:modified>
</cp:coreProperties>
</file>